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71C9A" w14:textId="77777777" w:rsidR="001B7866" w:rsidRDefault="00B116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Correlations of SLC16A1-AS1 expression with clinicopathologic features of breast cancer</w:t>
      </w:r>
    </w:p>
    <w:p w14:paraId="2D712E04" w14:textId="77777777" w:rsidR="001B7866" w:rsidRDefault="001B786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B7866" w14:paraId="697EC091" w14:textId="77777777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FF22C5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E5DF2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F5B46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6A1-AS1 expression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4D6093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B7866" w14:paraId="6FB745A6" w14:textId="77777777">
        <w:tc>
          <w:tcPr>
            <w:tcW w:w="16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AE5A5C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CD538A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D0A9FF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BA871F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2A0966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5DB50E64" w14:textId="77777777">
        <w:tc>
          <w:tcPr>
            <w:tcW w:w="1659" w:type="dxa"/>
            <w:tcBorders>
              <w:top w:val="single" w:sz="4" w:space="0" w:color="auto"/>
            </w:tcBorders>
          </w:tcPr>
          <w:p w14:paraId="64F7E8F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15B128B8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4873DE47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202335EB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01D82FF9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1B7866" w14:paraId="76F42A42" w14:textId="77777777">
        <w:tc>
          <w:tcPr>
            <w:tcW w:w="1659" w:type="dxa"/>
          </w:tcPr>
          <w:p w14:paraId="05F5EF3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60</w:t>
            </w:r>
          </w:p>
        </w:tc>
        <w:tc>
          <w:tcPr>
            <w:tcW w:w="1659" w:type="dxa"/>
            <w:vAlign w:val="bottom"/>
          </w:tcPr>
          <w:p w14:paraId="46E7F0FE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9" w:type="dxa"/>
            <w:vAlign w:val="bottom"/>
          </w:tcPr>
          <w:p w14:paraId="4B152773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59" w:type="dxa"/>
            <w:vAlign w:val="bottom"/>
          </w:tcPr>
          <w:p w14:paraId="0597453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60" w:type="dxa"/>
            <w:vAlign w:val="bottom"/>
          </w:tcPr>
          <w:p w14:paraId="1746172F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7E6150D3" w14:textId="77777777">
        <w:tc>
          <w:tcPr>
            <w:tcW w:w="1659" w:type="dxa"/>
          </w:tcPr>
          <w:p w14:paraId="10060B0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60</w:t>
            </w:r>
          </w:p>
        </w:tc>
        <w:tc>
          <w:tcPr>
            <w:tcW w:w="1659" w:type="dxa"/>
            <w:vAlign w:val="bottom"/>
          </w:tcPr>
          <w:p w14:paraId="52E2F346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59" w:type="dxa"/>
            <w:vAlign w:val="bottom"/>
          </w:tcPr>
          <w:p w14:paraId="679BA07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59" w:type="dxa"/>
            <w:vAlign w:val="bottom"/>
          </w:tcPr>
          <w:p w14:paraId="5866EAF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bottom"/>
          </w:tcPr>
          <w:p w14:paraId="7F51C0E0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6B0428A2" w14:textId="77777777">
        <w:tc>
          <w:tcPr>
            <w:tcW w:w="1659" w:type="dxa"/>
          </w:tcPr>
          <w:p w14:paraId="7666ADC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9" w:type="dxa"/>
            <w:vAlign w:val="bottom"/>
          </w:tcPr>
          <w:p w14:paraId="5C269B1D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50199B4C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0167A4CE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02A1F6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1B7866" w14:paraId="2FC1EC64" w14:textId="77777777">
        <w:tc>
          <w:tcPr>
            <w:tcW w:w="1659" w:type="dxa"/>
          </w:tcPr>
          <w:p w14:paraId="1997AF3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bottom"/>
          </w:tcPr>
          <w:p w14:paraId="6B2AD089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9" w:type="dxa"/>
            <w:vAlign w:val="bottom"/>
          </w:tcPr>
          <w:p w14:paraId="648F1100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bottom"/>
          </w:tcPr>
          <w:p w14:paraId="5F8C294E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bottom"/>
          </w:tcPr>
          <w:p w14:paraId="1F197C4A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5B8F4482" w14:textId="77777777">
        <w:tc>
          <w:tcPr>
            <w:tcW w:w="1659" w:type="dxa"/>
          </w:tcPr>
          <w:p w14:paraId="3D967313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4FC962F6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9" w:type="dxa"/>
            <w:vAlign w:val="bottom"/>
          </w:tcPr>
          <w:p w14:paraId="7BE66702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59" w:type="dxa"/>
            <w:vAlign w:val="bottom"/>
          </w:tcPr>
          <w:p w14:paraId="510AAA4B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60" w:type="dxa"/>
            <w:vAlign w:val="bottom"/>
          </w:tcPr>
          <w:p w14:paraId="2133CEBF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2DBB8ED3" w14:textId="77777777">
        <w:tc>
          <w:tcPr>
            <w:tcW w:w="1659" w:type="dxa"/>
          </w:tcPr>
          <w:p w14:paraId="2244283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1659" w:type="dxa"/>
            <w:vAlign w:val="bottom"/>
          </w:tcPr>
          <w:p w14:paraId="2BC86D0D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430C4ABD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499C0548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1838615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B7866" w14:paraId="6BDDD1E0" w14:textId="77777777">
        <w:tc>
          <w:tcPr>
            <w:tcW w:w="1659" w:type="dxa"/>
          </w:tcPr>
          <w:p w14:paraId="0F62FB2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3</w:t>
            </w:r>
          </w:p>
        </w:tc>
        <w:tc>
          <w:tcPr>
            <w:tcW w:w="1659" w:type="dxa"/>
            <w:vAlign w:val="bottom"/>
          </w:tcPr>
          <w:p w14:paraId="634A3650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59" w:type="dxa"/>
            <w:vAlign w:val="bottom"/>
          </w:tcPr>
          <w:p w14:paraId="3112782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vAlign w:val="bottom"/>
          </w:tcPr>
          <w:p w14:paraId="2C989E0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0" w:type="dxa"/>
            <w:vAlign w:val="bottom"/>
          </w:tcPr>
          <w:p w14:paraId="75F24F6C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372CA03B" w14:textId="77777777">
        <w:tc>
          <w:tcPr>
            <w:tcW w:w="1659" w:type="dxa"/>
          </w:tcPr>
          <w:p w14:paraId="37C9711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  <w:tc>
          <w:tcPr>
            <w:tcW w:w="1659" w:type="dxa"/>
            <w:vAlign w:val="bottom"/>
          </w:tcPr>
          <w:p w14:paraId="46045CC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59" w:type="dxa"/>
            <w:vAlign w:val="bottom"/>
          </w:tcPr>
          <w:p w14:paraId="30689EA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59" w:type="dxa"/>
            <w:vAlign w:val="bottom"/>
          </w:tcPr>
          <w:p w14:paraId="389A59E2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0" w:type="dxa"/>
            <w:vAlign w:val="bottom"/>
          </w:tcPr>
          <w:p w14:paraId="14771350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426706A4" w14:textId="77777777">
        <w:tc>
          <w:tcPr>
            <w:tcW w:w="1659" w:type="dxa"/>
          </w:tcPr>
          <w:p w14:paraId="460BCBCE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</w:p>
        </w:tc>
        <w:tc>
          <w:tcPr>
            <w:tcW w:w="1659" w:type="dxa"/>
            <w:vAlign w:val="bottom"/>
          </w:tcPr>
          <w:p w14:paraId="4D96658B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1DC258D2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43D6232A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90FE8E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B7866" w14:paraId="2E21744F" w14:textId="77777777">
        <w:tc>
          <w:tcPr>
            <w:tcW w:w="1659" w:type="dxa"/>
          </w:tcPr>
          <w:p w14:paraId="05768CC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659" w:type="dxa"/>
            <w:vAlign w:val="bottom"/>
          </w:tcPr>
          <w:p w14:paraId="3004A2C3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59" w:type="dxa"/>
            <w:vAlign w:val="bottom"/>
          </w:tcPr>
          <w:p w14:paraId="3CE4EA35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9" w:type="dxa"/>
            <w:vAlign w:val="bottom"/>
          </w:tcPr>
          <w:p w14:paraId="34F9C52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60" w:type="dxa"/>
            <w:vAlign w:val="bottom"/>
          </w:tcPr>
          <w:p w14:paraId="6D0D3119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6B781CDA" w14:textId="77777777">
        <w:tc>
          <w:tcPr>
            <w:tcW w:w="1659" w:type="dxa"/>
          </w:tcPr>
          <w:p w14:paraId="5477C7A6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659" w:type="dxa"/>
            <w:vAlign w:val="bottom"/>
          </w:tcPr>
          <w:p w14:paraId="12331A0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59" w:type="dxa"/>
            <w:vAlign w:val="bottom"/>
          </w:tcPr>
          <w:p w14:paraId="4D7B2A08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9" w:type="dxa"/>
            <w:vAlign w:val="bottom"/>
          </w:tcPr>
          <w:p w14:paraId="09084F6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0" w:type="dxa"/>
            <w:vAlign w:val="bottom"/>
          </w:tcPr>
          <w:p w14:paraId="1EDBA5E6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054DAE4D" w14:textId="77777777">
        <w:tc>
          <w:tcPr>
            <w:tcW w:w="1659" w:type="dxa"/>
          </w:tcPr>
          <w:p w14:paraId="79F7CF2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s metastasis</w:t>
            </w:r>
          </w:p>
        </w:tc>
        <w:tc>
          <w:tcPr>
            <w:tcW w:w="1659" w:type="dxa"/>
            <w:vAlign w:val="bottom"/>
          </w:tcPr>
          <w:p w14:paraId="32D30407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644E59EE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2CDCF40D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338B627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B7866" w14:paraId="5499DBAD" w14:textId="77777777">
        <w:tc>
          <w:tcPr>
            <w:tcW w:w="1659" w:type="dxa"/>
          </w:tcPr>
          <w:p w14:paraId="10247A7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  <w:vAlign w:val="bottom"/>
          </w:tcPr>
          <w:p w14:paraId="627C084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59" w:type="dxa"/>
            <w:vAlign w:val="bottom"/>
          </w:tcPr>
          <w:p w14:paraId="4B56FAE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9" w:type="dxa"/>
            <w:vAlign w:val="bottom"/>
          </w:tcPr>
          <w:p w14:paraId="62E3C7E8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bottom"/>
          </w:tcPr>
          <w:p w14:paraId="5778E945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736B37CB" w14:textId="77777777">
        <w:tc>
          <w:tcPr>
            <w:tcW w:w="1659" w:type="dxa"/>
          </w:tcPr>
          <w:p w14:paraId="2D8D4CF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vAlign w:val="bottom"/>
          </w:tcPr>
          <w:p w14:paraId="20CFA19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59" w:type="dxa"/>
            <w:vAlign w:val="bottom"/>
          </w:tcPr>
          <w:p w14:paraId="5877C8BE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vAlign w:val="bottom"/>
          </w:tcPr>
          <w:p w14:paraId="065D1085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bottom"/>
          </w:tcPr>
          <w:p w14:paraId="3B4F7C95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66D0948E" w14:textId="77777777">
        <w:tc>
          <w:tcPr>
            <w:tcW w:w="1659" w:type="dxa"/>
          </w:tcPr>
          <w:p w14:paraId="73485483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659" w:type="dxa"/>
            <w:vAlign w:val="bottom"/>
          </w:tcPr>
          <w:p w14:paraId="38DF29D7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6454E782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28424E3B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12BFE568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1B7866" w14:paraId="77420EE7" w14:textId="77777777">
        <w:tc>
          <w:tcPr>
            <w:tcW w:w="1659" w:type="dxa"/>
          </w:tcPr>
          <w:p w14:paraId="6ADFFA4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59" w:type="dxa"/>
            <w:vAlign w:val="bottom"/>
          </w:tcPr>
          <w:p w14:paraId="2D90745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59" w:type="dxa"/>
            <w:vAlign w:val="bottom"/>
          </w:tcPr>
          <w:p w14:paraId="19CB2610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9" w:type="dxa"/>
            <w:vAlign w:val="bottom"/>
          </w:tcPr>
          <w:p w14:paraId="217FF71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0" w:type="dxa"/>
            <w:vAlign w:val="bottom"/>
          </w:tcPr>
          <w:p w14:paraId="45375844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6490C88B" w14:textId="77777777">
        <w:tc>
          <w:tcPr>
            <w:tcW w:w="1659" w:type="dxa"/>
          </w:tcPr>
          <w:p w14:paraId="3C42AAD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9" w:type="dxa"/>
            <w:vAlign w:val="bottom"/>
          </w:tcPr>
          <w:p w14:paraId="64A06B0B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59" w:type="dxa"/>
            <w:vAlign w:val="bottom"/>
          </w:tcPr>
          <w:p w14:paraId="793771A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vAlign w:val="bottom"/>
          </w:tcPr>
          <w:p w14:paraId="5F0F88F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vAlign w:val="bottom"/>
          </w:tcPr>
          <w:p w14:paraId="7205D387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0BB9E709" w14:textId="77777777">
        <w:tc>
          <w:tcPr>
            <w:tcW w:w="1659" w:type="dxa"/>
          </w:tcPr>
          <w:p w14:paraId="216A68EB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tus</w:t>
            </w:r>
          </w:p>
        </w:tc>
        <w:tc>
          <w:tcPr>
            <w:tcW w:w="1659" w:type="dxa"/>
            <w:vAlign w:val="bottom"/>
          </w:tcPr>
          <w:p w14:paraId="0A47D2D8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00706949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7383CD90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2272086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1B7866" w14:paraId="5E29BEAE" w14:textId="77777777">
        <w:tc>
          <w:tcPr>
            <w:tcW w:w="1659" w:type="dxa"/>
          </w:tcPr>
          <w:p w14:paraId="75E108E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59" w:type="dxa"/>
            <w:vAlign w:val="bottom"/>
          </w:tcPr>
          <w:p w14:paraId="551F6E71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9" w:type="dxa"/>
            <w:vAlign w:val="bottom"/>
          </w:tcPr>
          <w:p w14:paraId="31DCCDE0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vAlign w:val="bottom"/>
          </w:tcPr>
          <w:p w14:paraId="7ED2E8A2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bottom"/>
          </w:tcPr>
          <w:p w14:paraId="7C337C05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40AEA895" w14:textId="77777777">
        <w:tc>
          <w:tcPr>
            <w:tcW w:w="1659" w:type="dxa"/>
          </w:tcPr>
          <w:p w14:paraId="02850496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659" w:type="dxa"/>
            <w:vAlign w:val="bottom"/>
          </w:tcPr>
          <w:p w14:paraId="440DAD22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59" w:type="dxa"/>
            <w:vAlign w:val="bottom"/>
          </w:tcPr>
          <w:p w14:paraId="5BB7C57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vAlign w:val="bottom"/>
          </w:tcPr>
          <w:p w14:paraId="3420894E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vAlign w:val="bottom"/>
          </w:tcPr>
          <w:p w14:paraId="5F404BF4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32838368" w14:textId="77777777">
        <w:tc>
          <w:tcPr>
            <w:tcW w:w="1659" w:type="dxa"/>
          </w:tcPr>
          <w:p w14:paraId="078626E9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status</w:t>
            </w:r>
          </w:p>
        </w:tc>
        <w:tc>
          <w:tcPr>
            <w:tcW w:w="1659" w:type="dxa"/>
            <w:vAlign w:val="bottom"/>
          </w:tcPr>
          <w:p w14:paraId="408F76C3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5ACBE091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5A7310B0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B540D0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</w:tr>
      <w:tr w:rsidR="001B7866" w14:paraId="1847BFA1" w14:textId="77777777">
        <w:tc>
          <w:tcPr>
            <w:tcW w:w="1659" w:type="dxa"/>
          </w:tcPr>
          <w:p w14:paraId="7A54EE6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1659" w:type="dxa"/>
            <w:vAlign w:val="bottom"/>
          </w:tcPr>
          <w:p w14:paraId="274B5D35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bottom"/>
          </w:tcPr>
          <w:p w14:paraId="1143881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vAlign w:val="bottom"/>
          </w:tcPr>
          <w:p w14:paraId="66C94315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0" w:type="dxa"/>
            <w:vAlign w:val="bottom"/>
          </w:tcPr>
          <w:p w14:paraId="521F5D36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07FA8239" w14:textId="77777777">
        <w:tc>
          <w:tcPr>
            <w:tcW w:w="1659" w:type="dxa"/>
          </w:tcPr>
          <w:p w14:paraId="138F434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659" w:type="dxa"/>
            <w:vAlign w:val="bottom"/>
          </w:tcPr>
          <w:p w14:paraId="7A13DE31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bottom"/>
          </w:tcPr>
          <w:p w14:paraId="673FE5E0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59" w:type="dxa"/>
            <w:vAlign w:val="bottom"/>
          </w:tcPr>
          <w:p w14:paraId="1962A7C1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vAlign w:val="bottom"/>
          </w:tcPr>
          <w:p w14:paraId="78CA67BC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0144EACA" w14:textId="77777777">
        <w:tc>
          <w:tcPr>
            <w:tcW w:w="1659" w:type="dxa"/>
          </w:tcPr>
          <w:p w14:paraId="30627FF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-2 status</w:t>
            </w:r>
          </w:p>
        </w:tc>
        <w:tc>
          <w:tcPr>
            <w:tcW w:w="1659" w:type="dxa"/>
            <w:vAlign w:val="bottom"/>
          </w:tcPr>
          <w:p w14:paraId="4DD4674C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688BA167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4FBBE19B" w14:textId="77777777" w:rsidR="001B7866" w:rsidRDefault="001B786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75CAD47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</w:tr>
      <w:tr w:rsidR="001B7866" w14:paraId="33383CFA" w14:textId="77777777">
        <w:tc>
          <w:tcPr>
            <w:tcW w:w="1659" w:type="dxa"/>
          </w:tcPr>
          <w:p w14:paraId="4BF0050C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1659" w:type="dxa"/>
            <w:vAlign w:val="bottom"/>
          </w:tcPr>
          <w:p w14:paraId="51FE8A01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9" w:type="dxa"/>
            <w:vAlign w:val="bottom"/>
          </w:tcPr>
          <w:p w14:paraId="2D013C3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59" w:type="dxa"/>
            <w:vAlign w:val="bottom"/>
          </w:tcPr>
          <w:p w14:paraId="236F69B0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0" w:type="dxa"/>
            <w:vAlign w:val="bottom"/>
          </w:tcPr>
          <w:p w14:paraId="043653C4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22251109" w14:textId="77777777">
        <w:tc>
          <w:tcPr>
            <w:tcW w:w="1659" w:type="dxa"/>
          </w:tcPr>
          <w:p w14:paraId="0F881432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659" w:type="dxa"/>
            <w:vAlign w:val="bottom"/>
          </w:tcPr>
          <w:p w14:paraId="727B7FAD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  <w:vAlign w:val="bottom"/>
          </w:tcPr>
          <w:p w14:paraId="06DE14E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vAlign w:val="bottom"/>
          </w:tcPr>
          <w:p w14:paraId="10D56BFE" w14:textId="77777777" w:rsidR="001B7866" w:rsidRDefault="00B116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vAlign w:val="bottom"/>
          </w:tcPr>
          <w:p w14:paraId="669CA2F9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5AA2CA5C" w14:textId="77777777">
        <w:tc>
          <w:tcPr>
            <w:tcW w:w="1659" w:type="dxa"/>
          </w:tcPr>
          <w:p w14:paraId="030B534D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F1 expression</w:t>
            </w:r>
          </w:p>
        </w:tc>
        <w:tc>
          <w:tcPr>
            <w:tcW w:w="1659" w:type="dxa"/>
            <w:vAlign w:val="bottom"/>
          </w:tcPr>
          <w:p w14:paraId="648759F5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3792F38F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bottom"/>
          </w:tcPr>
          <w:p w14:paraId="1B96807B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77CBA5C1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B7866" w14:paraId="3C327DC8" w14:textId="77777777">
        <w:tc>
          <w:tcPr>
            <w:tcW w:w="1659" w:type="dxa"/>
          </w:tcPr>
          <w:p w14:paraId="3239FEF8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9" w:type="dxa"/>
            <w:vAlign w:val="bottom"/>
          </w:tcPr>
          <w:p w14:paraId="75F737DF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59" w:type="dxa"/>
            <w:vAlign w:val="bottom"/>
          </w:tcPr>
          <w:p w14:paraId="282766A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59" w:type="dxa"/>
            <w:vAlign w:val="bottom"/>
          </w:tcPr>
          <w:p w14:paraId="0A9A5CF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0" w:type="dxa"/>
            <w:vAlign w:val="bottom"/>
          </w:tcPr>
          <w:p w14:paraId="5EECC445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866" w14:paraId="6D78E675" w14:textId="77777777">
        <w:tc>
          <w:tcPr>
            <w:tcW w:w="1659" w:type="dxa"/>
            <w:tcBorders>
              <w:bottom w:val="single" w:sz="4" w:space="0" w:color="auto"/>
            </w:tcBorders>
          </w:tcPr>
          <w:p w14:paraId="78103F04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224E62BB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342E7787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75AC367A" w14:textId="77777777" w:rsidR="001B7866" w:rsidRDefault="00B116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6AB2EE9D" w14:textId="77777777" w:rsidR="001B7866" w:rsidRDefault="001B7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2E0625" w14:textId="77777777" w:rsidR="001B7866" w:rsidRDefault="001B7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BE26C1" w14:textId="0DE72786" w:rsidR="001B7866" w:rsidRDefault="001B7866" w:rsidP="00B116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B7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7D4F"/>
    <w:rsid w:val="000165BF"/>
    <w:rsid w:val="00061753"/>
    <w:rsid w:val="000D556B"/>
    <w:rsid w:val="00164091"/>
    <w:rsid w:val="00164433"/>
    <w:rsid w:val="001B7866"/>
    <w:rsid w:val="003059C1"/>
    <w:rsid w:val="003D402D"/>
    <w:rsid w:val="00477D4F"/>
    <w:rsid w:val="00522BD6"/>
    <w:rsid w:val="005A1AA2"/>
    <w:rsid w:val="00640CB3"/>
    <w:rsid w:val="006C096E"/>
    <w:rsid w:val="006F07EA"/>
    <w:rsid w:val="007B3F8D"/>
    <w:rsid w:val="007E1386"/>
    <w:rsid w:val="007F25B4"/>
    <w:rsid w:val="00864CAD"/>
    <w:rsid w:val="008F1C72"/>
    <w:rsid w:val="008F7498"/>
    <w:rsid w:val="00982042"/>
    <w:rsid w:val="009B20E2"/>
    <w:rsid w:val="009E125E"/>
    <w:rsid w:val="009E2029"/>
    <w:rsid w:val="00A14D5A"/>
    <w:rsid w:val="00A80566"/>
    <w:rsid w:val="00B1161F"/>
    <w:rsid w:val="00B4215F"/>
    <w:rsid w:val="00B45A41"/>
    <w:rsid w:val="00BB1751"/>
    <w:rsid w:val="00BB35FB"/>
    <w:rsid w:val="00BC2D76"/>
    <w:rsid w:val="00C920F1"/>
    <w:rsid w:val="00CE0666"/>
    <w:rsid w:val="00D47662"/>
    <w:rsid w:val="00D71257"/>
    <w:rsid w:val="00DF2A39"/>
    <w:rsid w:val="00ED49D7"/>
    <w:rsid w:val="00F24717"/>
    <w:rsid w:val="00F35A69"/>
    <w:rsid w:val="00F856A3"/>
    <w:rsid w:val="022D58E5"/>
    <w:rsid w:val="4E4C2262"/>
    <w:rsid w:val="7D23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AEDD7BE"/>
  <w15:docId w15:val="{613EFD17-3125-4ED1-9620-4923CA11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Zhe</dc:creator>
  <cp:lastModifiedBy>Naimeng Liu</cp:lastModifiedBy>
  <cp:revision>13</cp:revision>
  <dcterms:created xsi:type="dcterms:W3CDTF">2021-03-28T09:49:00Z</dcterms:created>
  <dcterms:modified xsi:type="dcterms:W3CDTF">2022-03-1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E3B126A62A1468B9EE00F49657C4556</vt:lpwstr>
  </property>
</Properties>
</file>